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CE0" w:rsidRDefault="009E0CE0">
      <w:r>
        <w:fldChar w:fldCharType="begin"/>
      </w:r>
      <w:r>
        <w:instrText xml:space="preserve"> LINK Excel.Sheet.12 "C:\\Users\\32830799\\Desktop\\papers\\structure data.xlsx" "Sheet5!R3C1:R22C6" \a \f 4 \h  \* MERGEFORMAT </w:instrText>
      </w:r>
      <w:r>
        <w:fldChar w:fldCharType="separate"/>
      </w:r>
    </w:p>
    <w:tbl>
      <w:tblPr>
        <w:tblW w:w="8147" w:type="dxa"/>
        <w:tblLook w:val="04A0" w:firstRow="1" w:lastRow="0" w:firstColumn="1" w:lastColumn="0" w:noHBand="0" w:noVBand="1"/>
      </w:tblPr>
      <w:tblGrid>
        <w:gridCol w:w="1701"/>
        <w:gridCol w:w="1134"/>
        <w:gridCol w:w="1378"/>
        <w:gridCol w:w="2135"/>
        <w:gridCol w:w="1228"/>
        <w:gridCol w:w="601"/>
      </w:tblGrid>
      <w:tr w:rsidR="009E0CE0" w:rsidRPr="009E0CE0" w:rsidTr="004946AB">
        <w:trPr>
          <w:trHeight w:val="290"/>
        </w:trPr>
        <w:tc>
          <w:tcPr>
            <w:tcW w:w="81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</w:t>
            </w:r>
            <w:r w:rsidRPr="009E0CE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upplementary Table 6</w:t>
            </w: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: </w:t>
            </w:r>
            <w:bookmarkStart w:id="0" w:name="_GoBack"/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ultiple comparison</w:t>
            </w:r>
            <w:r w:rsidR="00AC5AF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</w:t>
            </w: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of subpopulations</w:t>
            </w:r>
            <w:r w:rsidR="004946AB" w:rsidRPr="004946A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mean</w:t>
            </w: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="004946AB" w:rsidRPr="004946A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olerance index</w:t>
            </w:r>
            <w:bookmarkEnd w:id="0"/>
            <w:r w:rsidRPr="009E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ub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4946AB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. Index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Comparison 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Mean Difference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td. Error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ig.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4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4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8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0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1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.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2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8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1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7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9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5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4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7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3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32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.27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4</w:t>
            </w:r>
          </w:p>
        </w:tc>
      </w:tr>
      <w:tr w:rsidR="009E0CE0" w:rsidRPr="009E0CE0" w:rsidTr="004946AB">
        <w:trPr>
          <w:trHeight w:val="4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</w:tr>
      <w:tr w:rsidR="009E0CE0" w:rsidRPr="009E0CE0" w:rsidTr="004946AB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64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E0" w:rsidRPr="009E0CE0" w:rsidRDefault="009E0CE0" w:rsidP="009E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9E0CE0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* The mean difference is significant at the 0.05 level.</w:t>
            </w:r>
          </w:p>
        </w:tc>
      </w:tr>
    </w:tbl>
    <w:p w:rsidR="00906727" w:rsidRDefault="009E0CE0">
      <w:r>
        <w:fldChar w:fldCharType="end"/>
      </w:r>
    </w:p>
    <w:sectPr w:rsidR="00906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4418" w:rsidRDefault="00D54418" w:rsidP="009E0CE0">
      <w:pPr>
        <w:spacing w:after="0" w:line="240" w:lineRule="auto"/>
      </w:pPr>
      <w:r>
        <w:separator/>
      </w:r>
    </w:p>
  </w:endnote>
  <w:endnote w:type="continuationSeparator" w:id="0">
    <w:p w:rsidR="00D54418" w:rsidRDefault="00D54418" w:rsidP="009E0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4418" w:rsidRDefault="00D54418" w:rsidP="009E0CE0">
      <w:pPr>
        <w:spacing w:after="0" w:line="240" w:lineRule="auto"/>
      </w:pPr>
      <w:r>
        <w:separator/>
      </w:r>
    </w:p>
  </w:footnote>
  <w:footnote w:type="continuationSeparator" w:id="0">
    <w:p w:rsidR="00D54418" w:rsidRDefault="00D54418" w:rsidP="009E0C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zNDYzNjI3NjAwtzRS0lEKTi0uzszPAykwrAUA4VylSywAAAA="/>
  </w:docVars>
  <w:rsids>
    <w:rsidRoot w:val="009E0CE0"/>
    <w:rsid w:val="00292184"/>
    <w:rsid w:val="004946AB"/>
    <w:rsid w:val="00906727"/>
    <w:rsid w:val="009E0CE0"/>
    <w:rsid w:val="00AC5AF0"/>
    <w:rsid w:val="00B64506"/>
    <w:rsid w:val="00D54418"/>
    <w:rsid w:val="00E7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B88369-72E9-4C57-8BBE-1152CC9C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CE0"/>
  </w:style>
  <w:style w:type="paragraph" w:styleId="Footer">
    <w:name w:val="footer"/>
    <w:basedOn w:val="Normal"/>
    <w:link w:val="FooterChar"/>
    <w:uiPriority w:val="99"/>
    <w:unhideWhenUsed/>
    <w:rsid w:val="009E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82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wando</dc:creator>
  <cp:keywords/>
  <dc:description/>
  <cp:lastModifiedBy>Yong Han</cp:lastModifiedBy>
  <cp:revision>5</cp:revision>
  <dcterms:created xsi:type="dcterms:W3CDTF">2019-12-01T09:23:00Z</dcterms:created>
  <dcterms:modified xsi:type="dcterms:W3CDTF">2020-01-16T02:00:00Z</dcterms:modified>
</cp:coreProperties>
</file>